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itle:</w:t>
      </w:r>
      <w:r>
        <w:rPr>
          <w:b/>
          <w:sz w:val="28"/>
          <w:szCs w:val="28"/>
        </w:rPr>
        <w:t xml:space="preserve"> </w:t>
      </w:r>
      <w:r>
        <w:rPr>
          <w:b/>
          <w:bCs/>
          <w:color w:val="231F20"/>
          <w:sz w:val="44"/>
          <w:szCs w:val="44"/>
        </w:rPr>
        <w:t xml:space="preserve">Genetics and fine mapping of a purple leaf gene, </w:t>
      </w:r>
      <w:r>
        <w:rPr>
          <w:b/>
          <w:bCs/>
          <w:i/>
          <w:iCs/>
          <w:color w:val="231F20"/>
          <w:sz w:val="44"/>
          <w:szCs w:val="44"/>
        </w:rPr>
        <w:t>BoPr</w:t>
      </w:r>
      <w:r>
        <w:rPr>
          <w:b/>
          <w:bCs/>
          <w:color w:val="231F20"/>
          <w:sz w:val="44"/>
          <w:szCs w:val="44"/>
        </w:rPr>
        <w:t xml:space="preserve">, in </w:t>
      </w:r>
      <w:bookmarkStart w:id="0" w:name="OLE_LINK2"/>
      <w:bookmarkStart w:id="1" w:name="OLE_LINK1"/>
      <w:r>
        <w:rPr>
          <w:b/>
          <w:bCs/>
          <w:color w:val="231F20"/>
          <w:sz w:val="44"/>
          <w:szCs w:val="44"/>
        </w:rPr>
        <w:t>ornamental kale</w:t>
      </w:r>
      <w:bookmarkEnd w:id="0"/>
      <w:bookmarkEnd w:id="1"/>
      <w:r>
        <w:rPr>
          <w:b/>
          <w:bCs/>
          <w:color w:val="231F20"/>
          <w:sz w:val="44"/>
          <w:szCs w:val="44"/>
        </w:rPr>
        <w:t xml:space="preserve"> (</w:t>
      </w:r>
      <w:r>
        <w:rPr>
          <w:b/>
          <w:bCs/>
          <w:i/>
          <w:iCs/>
          <w:color w:val="231F20"/>
          <w:sz w:val="44"/>
          <w:szCs w:val="44"/>
        </w:rPr>
        <w:t xml:space="preserve">Brassica oleracea </w:t>
      </w:r>
      <w:r>
        <w:rPr>
          <w:b/>
          <w:bCs/>
          <w:color w:val="231F20"/>
          <w:sz w:val="44"/>
          <w:szCs w:val="44"/>
        </w:rPr>
        <w:t xml:space="preserve">L. var. </w:t>
      </w:r>
      <w:r>
        <w:rPr>
          <w:b/>
          <w:bCs/>
          <w:i/>
          <w:iCs/>
          <w:color w:val="231F20"/>
          <w:sz w:val="44"/>
          <w:szCs w:val="44"/>
        </w:rPr>
        <w:t>acephala</w:t>
      </w:r>
      <w:r>
        <w:rPr>
          <w:b/>
          <w:bCs/>
          <w:color w:val="231F20"/>
          <w:sz w:val="44"/>
          <w:szCs w:val="44"/>
        </w:rPr>
        <w:t>)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Journal name: </w:t>
      </w:r>
      <w:r>
        <w:rPr>
          <w:kern w:val="0"/>
          <w:sz w:val="28"/>
          <w:szCs w:val="28"/>
        </w:rPr>
        <w:t>BMC Genomics</w:t>
      </w:r>
    </w:p>
    <w:p>
      <w:pPr>
        <w:pStyle w:val="Normal"/>
        <w:spacing w:lineRule="auto" w:line="480"/>
        <w:rPr/>
      </w:pPr>
      <w:r>
        <w:rPr>
          <w:kern w:val="0"/>
          <w:sz w:val="28"/>
          <w:szCs w:val="28"/>
        </w:rPr>
        <w:t>Author names:</w:t>
      </w:r>
      <w:r>
        <w:rPr>
          <w:kern w:val="0"/>
          <w:sz w:val="28"/>
          <w:szCs w:val="28"/>
        </w:rPr>
        <w:t xml:space="preserve"> </w:t>
      </w:r>
      <w:r>
        <w:rPr>
          <w:color w:val="231F20"/>
        </w:rPr>
        <w:t xml:space="preserve">Xiao-ping Liu, Bao-zhen Gao, Feng-qing Han, Zhi-yuan Fang, </w:t>
      </w:r>
      <w:r>
        <w:rPr>
          <w:color w:val="231F20"/>
        </w:rPr>
        <w:t>Li-mei Yang</w:t>
      </w:r>
      <w:r>
        <w:rPr>
          <w:color w:val="231F20"/>
        </w:rPr>
        <w:t>, Mu Zhuang, Hong-hao Lv, Yu-mei Liu, Zhan-sheng Li, Cheng-cheng Cai, Hai-longYu, Zhi-yuan Li, Yang-yong Zhang</w:t>
      </w:r>
      <w:r>
        <w:rPr>
          <w:color w:val="231F20"/>
          <w:vertAlign w:val="superscript"/>
        </w:rPr>
        <w:t>*</w:t>
      </w:r>
    </w:p>
    <w:p>
      <w:pPr>
        <w:pStyle w:val="Normal"/>
        <w:autoSpaceDE w:val="false"/>
        <w:spacing w:lineRule="auto" w:line="480"/>
        <w:jc w:val="left"/>
        <w:rPr>
          <w:i/>
          <w:i/>
          <w:iCs/>
          <w:kern w:val="0"/>
          <w:szCs w:val="21"/>
        </w:rPr>
      </w:pPr>
      <w:r>
        <w:rPr>
          <w:kern w:val="0"/>
          <w:sz w:val="28"/>
          <w:szCs w:val="28"/>
        </w:rPr>
        <w:t xml:space="preserve">Affiliation: </w:t>
      </w:r>
      <w:r>
        <w:rPr>
          <w:i/>
          <w:iCs/>
          <w:kern w:val="0"/>
          <w:szCs w:val="21"/>
        </w:rPr>
        <w:t>Institute of Vegetables and Flowers, Chinese Academy of Agricultural Sciences, Beijing</w:t>
      </w:r>
      <w:r>
        <w:rPr>
          <w:i/>
          <w:iCs/>
          <w:kern w:val="0"/>
          <w:szCs w:val="21"/>
        </w:rPr>
        <w:t xml:space="preserve"> </w:t>
      </w:r>
      <w:r>
        <w:rPr>
          <w:i/>
          <w:iCs/>
          <w:kern w:val="0"/>
          <w:szCs w:val="21"/>
        </w:rPr>
        <w:t xml:space="preserve">100081, </w:t>
      </w:r>
      <w:r>
        <w:rPr>
          <w:iCs/>
          <w:color w:val="231F20"/>
        </w:rPr>
        <w:t>People’s Republic of China</w:t>
      </w:r>
    </w:p>
    <w:p>
      <w:pPr>
        <w:pStyle w:val="Normal"/>
        <w:spacing w:lineRule="auto" w:line="480"/>
        <w:jc w:val="left"/>
        <w:rPr>
          <w:i/>
          <w:i/>
          <w:iCs/>
          <w:kern w:val="0"/>
          <w:szCs w:val="21"/>
        </w:rPr>
      </w:pPr>
      <w:r>
        <w:rPr>
          <w:i/>
          <w:iCs/>
          <w:kern w:val="0"/>
          <w:szCs w:val="21"/>
        </w:rPr>
        <w:t xml:space="preserve">e-mail: </w:t>
      </w:r>
      <w:hyperlink r:id="rId2">
        <w:r>
          <w:rPr>
            <w:rStyle w:val="InternetLink"/>
            <w:i/>
            <w:iCs/>
            <w:kern w:val="0"/>
            <w:szCs w:val="21"/>
          </w:rPr>
          <w:t>Zhangyangyong@</w:t>
        </w:r>
        <w:r>
          <w:rPr>
            <w:rStyle w:val="InternetLink"/>
            <w:i/>
            <w:iCs/>
            <w:kern w:val="0"/>
            <w:szCs w:val="21"/>
          </w:rPr>
          <w:t>caas.cn</w:t>
        </w:r>
      </w:hyperlink>
      <w:r>
        <w:br w:type="page"/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b/>
          <w:bCs/>
          <w:kern w:val="0"/>
          <w:szCs w:val="21"/>
        </w:rPr>
        <w:t>Supplementary information</w:t>
      </w:r>
      <w:r>
        <w:rPr>
          <w:b/>
          <w:bCs/>
          <w:kern w:val="0"/>
          <w:szCs w:val="21"/>
        </w:rPr>
        <w:t xml:space="preserve"> 1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</w:t>
      </w:r>
      <w:r>
        <w:rPr>
          <w:b/>
          <w:color w:val="000000"/>
          <w:sz w:val="20"/>
          <w:szCs w:val="20"/>
        </w:rPr>
        <w:t xml:space="preserve">equences of W1827 </w:t>
      </w:r>
    </w:p>
    <w:p>
      <w:pPr>
        <w:pStyle w:val="Normal"/>
        <w:rPr/>
      </w:pPr>
      <w:r>
        <w:rPr/>
        <w:t>ATGGTAGCTCACAAAGAGACCGTGTGCGTAACCGGCGCATCAGGATTCATTGGTTCATGGCTCGTGATCCACTTTGTCATAAGCTGTTCTAAGTATTTGCAGCTTCAATCTCGGATCTAAAACAGCCCCCATAGCTAGAACAAGACTGTATTCATCCCAATACTTAGAAAACTTAACTCTCATTTTCTTAGCCATCTCTTTCATTACTGGATCATCACAACTAGCATACTTCATCAGTAAGCATTCAATTTTCCACACTTGTAGAAAATATGCATTAGCCGTTGGATATCTAACGCCTGAGAAGAACGTTGTAATAGTGCTGAAAGGCTTCAGAAACTCACAAATTTTCTGCCCTCGATCCCACTCATCCTCTGAAGGCAATGATTTGTAACTCCTGTCACACTCTTTCAAACTAGTGAATGCGTCACGAAACTTCAGAGCTCTAGCAAGCATATCATAAGTTGAATTCCATCTGGTTGGTACATCTAGAGACAGTCCAGCTCCACTCCTAATCCCTACACTCTGAACACATGCTGCAAATGCTTCTATCCTTGATCCAGATGCTTTGACAAACTTAACACTCTCTCGGATATTTTCCAGAAGACCAACAGCAAGTTCTAAACCTTCTTTCACTATGAGATTCAAAATGTGTGCACAGCATCTAACGTGGAAGAACTTCCCATCACACAACAACCCGTTGCCGCTAGCCATTTGAAGTCGATGCTTGAGTATCTTCTGCATACTATCGTTATAAGTAGCATTATCCAAGGTCATAGAGAAGACCTTTTTCTCTAATCCCCACTCCTTCAAACAGCTAATAAGTTTGTTAGCCACTTCTTCACCGGTATGTGGAGGTTTCAACTCACTGAAGACTAGTATCTTGTTGTTCAACTTGAAGCTCTCATCAACATAGTGAGCTGTCAGACAGATATATCCCGTCATAGTAGTAGAAGCTGTCCATATATCTGAGGTAAAAGATACCCGACCCTTGAATTCTGCTAACTCTTTCTTCAGCTTCTCTCTTTCTTCCTCATATCTCTTATAGACATCAGCTCCAGCAGTTTGTCTAGATATATGCTGGCATTTGGGATTCAGGTACTTGTCCCTAGCTCTAACCTTCTCATACTCAACGTATTTGAAAGGCTGATCATGGAAAATAATGATCTCACTGATCATATCACGATCTACTTTCGGATCATACTCACGATCaACCACTTGACGGAGGCTTTTTGGGACAGATTTCTAAATGCCGTTTCATAGAAGATGTTCCTGAGGCAGATTCTGATACTAACTTCTTATTACAATGAATGCAACGACTCCTTCTTTTTCCATCTGCCTCTACTCCTACTACTACGAAATGGTTCCAAACAAGAGACTTTGCGCGTTTAGAATGACTCACAGTTTCAGTTGCTTGAACAGGTTGAGTTTCACTTTGTGCTTGTCCTTGAGTTTCTGCTTCATCATCATCATCAACCTCCATTTGCTCATTTGCAGCCTCAAGAGCTGCTAGTGTGTCAAGTGTTTGTGAATCCATCCTGGAAAAAACATTAAACAATCAGAAAATTTAAGCTATTATTGAATAGCGTAACGGCACACATACGCACACATAAAACAATATTATTGTTTCAGCACAAGACCAAACCACCACTGATAATCAACCTGTTAAGCACAACAACAAGAAAGCCCACAATATGCAAACGTAACGGCACACATGCGCACACATAGAACAATGTTGTTGTTAGCACAAAATCAATCAAACCCTGAGTTCACGACCTAAATTTTCTCTATAAATGGTTGATTAAACTTTTATTTTCTTTTTCTCTAACAAAACAAAGTACTTGATCGAACAAAGTGATTTTTTACAATCATTGTTGTCCGGGACAACTTGACCAACCAACCAATGATCTATAGCACAAAGACAAAACCCACTCAAGTTCTTCCAGAGAGTTTTAAGAACAAACAAAAGCATAGTTCTTACATTTTATAGAGAGAACGAAGAGGAAGGTAATCACGTACGGACTTCTTCTGGTAACACTTTGACTCCTTTCGTTGGGGCCTAAACCAATTAGGATAGAATCGATGGTTAGTCAACCAGATTCTAAAGCATGAGAATCAAAACACAAAAACACATTTCGAAATCTTACCAATGAACCCAATCTAGAATGAATCGTCGCAAGAAAGCATGTCTAATTTCTAGATCTGTGTTTTGTGGCTGTGGTTACGGGAGAAACAAAAATTTGGGGTAAAATATAATGTAAAACGACGTCGTTTCGGTTAATTTTTTTTTTAAAAAAAAAACCATCGGGTACCCGAAGCCCGATAGTGTAAACCCGATAGGGTAATAAACAAAACAAGACCCGCCCAACAAAAACCCGCGAGTTTTAAAATCTAAAAGTACGGGTTTCGGGTTTCAAATTTCAACCGGGCTTCGGGTACCCTATGGGTAAAAACCCATTATTAACATCCCTACTTACGAGTTTTCTTGGCCTGTAAAGGAAATTTGAAGAAAGTGCAACATCTTCTTGATTTGCCAAACGCGAAGACGCAACTCACTTTATGGAAAGCCGATTTATCTGACGAAGGAAGCTACGATGACGCCATAAACGGATGCGACGGCGTTTTTCACATAGCTACTCCCATGGATTTTGAATCCAAGGATCCCGAGGTGAGTTATACTATGAACCTTTTTCTTATTACACATCAATCCTACAAGATTTTGTTAAATGAGTTTGTTTGAATCAGAACGAAGTGATAAAACCAACAGTGAATGGAGTGTTGGGGATAATGAAAGCATGTGATAAGGCAAAGACCGTACGAAGAATTGTGTTTACTTCGTCTGCTGGAACGGTTAATGTtGAGgAACACCAgAAAAATGTCTATGATGAAAACGATTGGAGTGATCTCGACTTTATCATGTCCAAGAAGATGACAGGATGGGTATATATATTAAGGATCATATATAAAAAATTAACCCGAGGTTGATCTTCTTCAAAGTAATTTATGTTTTTGATAAATTGTTGGCAGATGTATTTCATGTCGAAAACGTTAGCCGAGAAAGCAGCTTGGGATTACGCTAAGGAAAAAGGAATAGATTTCATTAGTATTATCCCGACATTGGTGATCGGTCCATTTATAACAACATCTATGCCGCCTAGCCTTATTACCGCGCTCTCTCCTATCACTCGTGAGTGAGCCTACTTTCTAATCCCTCTTTTTTAACTAAGAGGTTAATTTAAAACGGTAAAAATGTTTTAGGTAACGAGGCACATTACTCCATCATAAGACAAGGACAGTATGTCCACTTGGACGACTTATGCAATGCTCATATATTCTTGTACGAACAAGCTGCTGCCAAGGGACGTTATGTTTGTTCCTCTCACGATGCAACGATTCTTACTATCTCCGAGTTTCTCAGGCAAAAATATCCAGAATATAACGTGCCTTCAACGTAAGATTTTTATCATTACCGGTTTAAGCTTTTTTTCCATATTCAGTTTAATTTTTTTTTTTCTGAATATGAACTCTTTGGAACAGGTTTGAAGGAGTGGATGAGAATCTAAAGAGCATTATGTTCAGTTCCAAGAAGCTGATTGATATGGGATTTAACTTCAAGTATAGTCTCGAGGATATGTTGGTGGAATCGATTGAGACATGTCGTCAAAAGGGTTTTCTCCCTGTCACTTTACCGGAACATTTGAAATCTGAGGACAAAGTTCCGGGCAGTGATGACAATAAGGAGATTAAAAACGGATCTGCAGGTTTAACTGATGGTATGGTAGCTTGTAAGAAGACCGAACCAGGGATGGCCGGCGAGAAAGCCGATAGTCACATGTCGGCACAGCAGATCTGTGCTTA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000000"/>
          <w:sz w:val="20"/>
          <w:szCs w:val="20"/>
        </w:rPr>
        <w:t>S</w:t>
      </w:r>
      <w:r>
        <w:rPr>
          <w:b/>
          <w:color w:val="000000"/>
          <w:sz w:val="20"/>
          <w:szCs w:val="20"/>
        </w:rPr>
        <w:t xml:space="preserve">equences of </w:t>
      </w:r>
      <w:r>
        <w:rPr>
          <w:b/>
          <w:color w:val="000000"/>
          <w:sz w:val="20"/>
          <w:szCs w:val="20"/>
        </w:rPr>
        <w:t>P1835</w:t>
      </w:r>
    </w:p>
    <w:p>
      <w:pPr>
        <w:pStyle w:val="Normal"/>
        <w:rPr/>
      </w:pPr>
      <w:r>
        <w:rPr/>
        <w:t>ATGGTAGCTCACAAAGAGACCGTGTGCGTAACCGGCGCATCAGGATTCATTGGTTCATGGCTCGTGATGCGGCTACTGGAACGTGGTTACTTTGTCCGTGCCACTGTTCGCGATCCTGGTACGTATCTTACAAACTCGTTAATTTCTCCTAAGAGTATATGTTAATACGTATCACTTTGTGTGTTTTAAGTAACTTACGAGTTTTCTTGGCCTGTAAAGGAAATTTGAAGAAAGTGCAACATCTTCTTGATTTGCCAAACGCGAAGACGCAACTCACTTTATGGAAAGCCGATTTATCTGACGAAGGAAGCTACGATGACGCCATAAACGGATGCGACGGCGTTTTTCACATAGCTACTCCCATGGATTTTGAATCCAAGGATCCCGAGGTGAGTTATACTATGAACCTTTTTCTTATTACATATCAATCCTACAAGATTTTGTTAAATGAGTTTGTTTGAATCAGAACGAAGTGATAAAACCAACAGTGAATGGAGTGTTGGGGATAATGAAAGCATGTGATAAGGCAAAGACCGTACGAAGAATTGTGTTTACTTCGTCTGCTGGAACGGTTAATGTTGAGGAACACCAGAAAAATGTCTATGATGAAAACGATTGGAGTGATCTTGACTTTATCATGTCCAAGAAGATGACAGGATGGGTATATATATTAAGGATCATATATAAAAAATTAACCCGAGGTTGATCTTCTTCAAAGTAATTTATGTTTTTGATAAATTGTTGGCAGATGTATTTCATGTCGAAAACGTTAGCCGAGAAAGCAGCTTGGGATTACGCTAAGGAAAAAGGAATAGATTTCATTAGTATTATCCCGACATTGGTGATCGGTCCATTTATAACAACATCTATGCCGCCTAGCCTTATTACCGCGCTCTCTCCTATCACTCGTGAGTGAGCCTACTTTCTAATCCCTCTTTTTTAACTAAGAGGTTAATTTAAAACGGTAAAAATGTTTTAGGTAACGAGGCACATTACTCCATCATAAGACAAGGACAGTATGTCCACTTGGACGACTTATGCAATGCTCATATATTCTTGTACGAACAAGCTGCTGCCAAGGGACGTTATGTTTGTTCCTCTCACGATGCAACGATTCATACTATCTCCGAGTTTCTCAGGCAAAAATATCCAGAATATAACGTGCCTTCAACGTAAGATTTTTATCATTACCGGTTTAAGCTTTTTTTGCATATTCAGTTTAATTTTTTTTTTtCTGAATATGAACTCTTTGGAACAGGTTTGAAGGAGTGGATGAGAATCTAAAGAGCATTATGTTCAGTTCCAAGAAGCTGATTGATATGGGATTTAACTTCAAGTATAGTCTCGAGGATATGTTGGTGGAATCGATTGAGACATGTCGTCAAAAGGGTTTTCTCCCTGTCACTTTACCGGAACATTTGAAATCTGAGGACAAAGTTCCGGGCAGTGATGACAATAAGGAGATTAAAAACGGATCTGCAGGTTTAACTGATGGTATGGTAGCTTGTAAGAAGACCGAACCAGGGATGGCCGGCGAGAAAGCCGATAGTCACATGTCGGCACAGCAGATCTGTGC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yangyong@caas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7:20:00Z</dcterms:created>
  <dc:creator>Lenovo User</dc:creator>
  <dc:description/>
  <cp:keywords/>
  <dc:language>en-US</dc:language>
  <cp:lastModifiedBy>liuxiaoping</cp:lastModifiedBy>
  <dcterms:modified xsi:type="dcterms:W3CDTF">2016-11-30T08:48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